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209B" w:rsidRDefault="005315F6">
      <w:r>
        <w:rPr>
          <w:rFonts w:ascii="Times New Roman" w:hAnsi="Times New Roman" w:cs="Times New Roman"/>
          <w:b/>
          <w:noProof/>
          <w:lang w:eastAsia="sv-SE"/>
        </w:rPr>
        <w:drawing>
          <wp:inline distT="0" distB="0" distL="0" distR="0" wp14:anchorId="6A34C72B" wp14:editId="05C9ADB1">
            <wp:extent cx="8893810" cy="2335338"/>
            <wp:effectExtent l="0" t="0" r="0" b="1905"/>
            <wp:docPr id="3" name="Bildobjekt 3" descr="../../stina_kostpatterns/forests/Supfig2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stina_kostpatterns/forests/Supfig22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3810" cy="2335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209B" w:rsidRDefault="0032209B" w:rsidP="0032209B">
      <w:pPr>
        <w:rPr>
          <w:rFonts w:ascii="Cambria" w:hAnsi="Cambria" w:cs="Times New Roman"/>
          <w:bCs/>
          <w:lang w:val="en-US"/>
        </w:rPr>
      </w:pPr>
      <w:r w:rsidRPr="00BD45C7">
        <w:rPr>
          <w:rFonts w:ascii="Cambria" w:hAnsi="Cambria" w:cs="Times New Roman"/>
          <w:b/>
          <w:lang w:val="en-US"/>
        </w:rPr>
        <w:t>S</w:t>
      </w:r>
      <w:r w:rsidR="00D74FA7">
        <w:rPr>
          <w:rFonts w:ascii="Cambria" w:hAnsi="Cambria" w:cs="Times New Roman"/>
          <w:b/>
          <w:lang w:val="en-US"/>
        </w:rPr>
        <w:t>3</w:t>
      </w:r>
      <w:r w:rsidRPr="00BD45C7">
        <w:rPr>
          <w:rFonts w:ascii="Cambria" w:hAnsi="Cambria" w:cs="Times New Roman"/>
          <w:b/>
          <w:lang w:val="en-US"/>
        </w:rPr>
        <w:t xml:space="preserve"> Fig</w:t>
      </w:r>
      <w:bookmarkStart w:id="0" w:name="_GoBack"/>
      <w:bookmarkEnd w:id="0"/>
      <w:r w:rsidR="00D61630">
        <w:rPr>
          <w:rFonts w:ascii="Cambria" w:hAnsi="Cambria" w:cs="Times New Roman"/>
          <w:b/>
          <w:lang w:val="en-US"/>
        </w:rPr>
        <w:t>.</w:t>
      </w:r>
      <w:r w:rsidRPr="00BD45C7">
        <w:rPr>
          <w:rFonts w:ascii="Cambria" w:hAnsi="Cambria" w:cs="Times New Roman"/>
          <w:b/>
          <w:lang w:val="en-US"/>
        </w:rPr>
        <w:t xml:space="preserve"> </w:t>
      </w:r>
      <w:r>
        <w:rPr>
          <w:rFonts w:ascii="Cambria" w:hAnsi="Cambria" w:cs="Times New Roman"/>
          <w:lang w:val="en-US"/>
        </w:rPr>
        <w:t>Hazard ratio</w:t>
      </w:r>
      <w:r w:rsidRPr="00BD45C7">
        <w:rPr>
          <w:rFonts w:ascii="Cambria" w:hAnsi="Cambria" w:cs="Times New Roman"/>
          <w:lang w:val="en-US"/>
        </w:rPr>
        <w:t>s (</w:t>
      </w:r>
      <w:r>
        <w:rPr>
          <w:rFonts w:ascii="Cambria" w:hAnsi="Cambria" w:cs="Times New Roman"/>
          <w:lang w:val="en-US"/>
        </w:rPr>
        <w:t>HR</w:t>
      </w:r>
      <w:r w:rsidRPr="00BD45C7">
        <w:rPr>
          <w:rFonts w:ascii="Cambria" w:hAnsi="Cambria" w:cs="Times New Roman"/>
          <w:lang w:val="en-US"/>
        </w:rPr>
        <w:t xml:space="preserve">s) and 95% CI for smoking-related and obesity-related cancer per </w:t>
      </w:r>
      <w:proofErr w:type="spellStart"/>
      <w:r w:rsidRPr="00BD45C7">
        <w:rPr>
          <w:rFonts w:ascii="Cambria" w:hAnsi="Cambria" w:cs="Times New Roman"/>
          <w:lang w:val="en-US"/>
        </w:rPr>
        <w:t>tertile</w:t>
      </w:r>
      <w:proofErr w:type="spellEnd"/>
      <w:r w:rsidRPr="00BD45C7">
        <w:rPr>
          <w:rFonts w:ascii="Cambria" w:hAnsi="Cambria" w:cs="Times New Roman"/>
          <w:lang w:val="en-US"/>
        </w:rPr>
        <w:t xml:space="preserve"> decrease in DI</w:t>
      </w:r>
      <w:r w:rsidR="00A3787E">
        <w:rPr>
          <w:rFonts w:ascii="Cambria" w:hAnsi="Cambria" w:cs="Times New Roman"/>
          <w:lang w:val="en-US"/>
        </w:rPr>
        <w:t xml:space="preserve">I, and </w:t>
      </w:r>
      <w:proofErr w:type="spellStart"/>
      <w:r w:rsidR="00A3787E">
        <w:rPr>
          <w:rFonts w:ascii="Cambria" w:hAnsi="Cambria" w:cs="Times New Roman"/>
          <w:lang w:val="en-US"/>
        </w:rPr>
        <w:t>tertile</w:t>
      </w:r>
      <w:proofErr w:type="spellEnd"/>
      <w:r w:rsidR="00A3787E">
        <w:rPr>
          <w:rFonts w:ascii="Cambria" w:hAnsi="Cambria" w:cs="Times New Roman"/>
          <w:lang w:val="en-US"/>
        </w:rPr>
        <w:t xml:space="preserve"> increase per MDS</w:t>
      </w:r>
      <w:r w:rsidRPr="00BD45C7">
        <w:rPr>
          <w:rFonts w:ascii="Cambria" w:hAnsi="Cambria" w:cs="Times New Roman"/>
          <w:lang w:val="en-US"/>
        </w:rPr>
        <w:t xml:space="preserve">, at baseline in subgroups defined by smoking status and BMI. </w:t>
      </w:r>
      <w:r>
        <w:rPr>
          <w:rFonts w:ascii="Cambria" w:hAnsi="Cambria" w:cs="Times New Roman"/>
          <w:lang w:val="en-US"/>
        </w:rPr>
        <w:t>HR</w:t>
      </w:r>
      <w:r w:rsidRPr="00BD45C7">
        <w:rPr>
          <w:rFonts w:ascii="Cambria" w:hAnsi="Cambria" w:cs="Times New Roman"/>
          <w:lang w:val="en-US"/>
        </w:rPr>
        <w:t xml:space="preserve">s obtained from Cox regression </w:t>
      </w:r>
      <w:r w:rsidRPr="00BD45C7">
        <w:rPr>
          <w:rFonts w:ascii="Cambria" w:hAnsi="Cambria" w:cs="Times New Roman"/>
          <w:bCs/>
          <w:lang w:val="en-US"/>
        </w:rPr>
        <w:t>using age as time scale, and stratified on sex</w:t>
      </w:r>
      <w:r w:rsidRPr="00BD45C7">
        <w:rPr>
          <w:rFonts w:ascii="Cambria" w:hAnsi="Cambria" w:cs="Times New Roman"/>
          <w:lang w:val="en-US"/>
        </w:rPr>
        <w:t xml:space="preserve">. Dietary pattern variables were included as continuous variables scaled by dividing by sex and </w:t>
      </w:r>
      <w:proofErr w:type="spellStart"/>
      <w:r w:rsidRPr="00BD45C7">
        <w:rPr>
          <w:rFonts w:ascii="Cambria" w:hAnsi="Cambria" w:cs="Times New Roman"/>
          <w:lang w:val="en-US"/>
        </w:rPr>
        <w:t>FFQ</w:t>
      </w:r>
      <w:proofErr w:type="spellEnd"/>
      <w:r w:rsidRPr="00BD45C7">
        <w:rPr>
          <w:rFonts w:ascii="Cambria" w:hAnsi="Cambria" w:cs="Times New Roman"/>
          <w:lang w:val="en-US"/>
        </w:rPr>
        <w:t xml:space="preserve"> specific </w:t>
      </w:r>
      <w:proofErr w:type="spellStart"/>
      <w:r w:rsidRPr="00BD45C7">
        <w:rPr>
          <w:rFonts w:ascii="Cambria" w:hAnsi="Cambria" w:cs="Times New Roman"/>
          <w:lang w:val="en-US"/>
        </w:rPr>
        <w:t>intertertile</w:t>
      </w:r>
      <w:proofErr w:type="spellEnd"/>
      <w:r w:rsidRPr="00BD45C7">
        <w:rPr>
          <w:rFonts w:ascii="Cambria" w:hAnsi="Cambria" w:cs="Times New Roman"/>
          <w:lang w:val="en-US"/>
        </w:rPr>
        <w:t xml:space="preserve"> range. Estimates were adjusted for </w:t>
      </w:r>
      <w:r w:rsidRPr="00BD45C7">
        <w:rPr>
          <w:rFonts w:ascii="Cambria" w:hAnsi="Cambria" w:cs="Times New Roman"/>
          <w:bCs/>
          <w:lang w:val="en-US"/>
        </w:rPr>
        <w:t xml:space="preserve">energy intake, BMI, physical activity, smoking, and educational status. </w:t>
      </w:r>
      <w:r w:rsidRPr="009C16B7">
        <w:rPr>
          <w:rFonts w:ascii="Cambria" w:hAnsi="Cambria" w:cs="Times New Roman"/>
          <w:bCs/>
          <w:i/>
          <w:lang w:val="en-US"/>
        </w:rPr>
        <w:t>P</w:t>
      </w:r>
      <w:r w:rsidRPr="00BD45C7">
        <w:rPr>
          <w:rFonts w:ascii="Cambria" w:hAnsi="Cambria" w:cs="Times New Roman"/>
          <w:bCs/>
          <w:lang w:val="en-US"/>
        </w:rPr>
        <w:t xml:space="preserve"> for heterogeneity are from Wald’s tests of equal </w:t>
      </w:r>
      <w:r>
        <w:rPr>
          <w:rFonts w:ascii="Cambria" w:hAnsi="Cambria" w:cs="Times New Roman"/>
          <w:bCs/>
          <w:lang w:val="en-US"/>
        </w:rPr>
        <w:t>HR</w:t>
      </w:r>
      <w:r w:rsidRPr="00BD45C7">
        <w:rPr>
          <w:rFonts w:ascii="Cambria" w:hAnsi="Cambria" w:cs="Times New Roman"/>
          <w:bCs/>
          <w:lang w:val="en-US"/>
        </w:rPr>
        <w:t>s across subgroups.</w:t>
      </w:r>
    </w:p>
    <w:p w:rsidR="0032209B" w:rsidRDefault="0032209B" w:rsidP="0032209B">
      <w:pPr>
        <w:rPr>
          <w:rFonts w:ascii="Cambria" w:eastAsia="Times New Roman" w:hAnsi="Cambria" w:cs="Times New Roman"/>
          <w:color w:val="000000"/>
          <w:lang w:val="en-US"/>
        </w:rPr>
      </w:pPr>
    </w:p>
    <w:p w:rsidR="0032209B" w:rsidRPr="004815FF" w:rsidRDefault="0032209B" w:rsidP="0032209B">
      <w:pPr>
        <w:rPr>
          <w:rFonts w:ascii="Cambria" w:hAnsi="Cambria" w:cs="Times New Roman"/>
          <w:b/>
          <w:lang w:val="en-US"/>
        </w:rPr>
      </w:pPr>
      <w:r w:rsidRPr="00BD45C7">
        <w:rPr>
          <w:rFonts w:ascii="Cambria" w:eastAsia="Times New Roman" w:hAnsi="Cambria" w:cs="Times New Roman"/>
          <w:color w:val="000000"/>
          <w:lang w:val="en-US"/>
        </w:rPr>
        <w:t>Abbreviations:</w:t>
      </w:r>
      <w:r w:rsidRPr="00BD45C7">
        <w:rPr>
          <w:rFonts w:ascii="Cambria" w:eastAsia="Times New Roman" w:hAnsi="Cambria" w:cs="Times New Roman"/>
          <w:color w:val="000000"/>
          <w:vertAlign w:val="superscript"/>
          <w:lang w:val="en-US"/>
        </w:rPr>
        <w:t xml:space="preserve"> </w:t>
      </w:r>
      <w:r>
        <w:rPr>
          <w:rFonts w:ascii="Cambria" w:eastAsia="Times New Roman" w:hAnsi="Cambria" w:cs="Times New Roman"/>
          <w:color w:val="000000"/>
          <w:lang w:val="en-US"/>
        </w:rPr>
        <w:t>BMI, body mass index; CI, confidence interval; DII,</w:t>
      </w:r>
      <w:r w:rsidRPr="00BD45C7">
        <w:rPr>
          <w:rFonts w:ascii="Cambria" w:eastAsia="Times New Roman" w:hAnsi="Cambria" w:cs="Times New Roman"/>
          <w:color w:val="000000"/>
          <w:lang w:val="en-US"/>
        </w:rPr>
        <w:t xml:space="preserve"> Dietary inflammatory index</w:t>
      </w:r>
      <w:r>
        <w:rPr>
          <w:rFonts w:ascii="Cambria" w:eastAsia="Times New Roman" w:hAnsi="Cambria" w:cs="Times New Roman"/>
          <w:color w:val="000000"/>
          <w:lang w:val="en-US"/>
        </w:rPr>
        <w:t>;</w:t>
      </w:r>
      <w:r w:rsidRPr="00BD45C7">
        <w:rPr>
          <w:rFonts w:ascii="Cambria" w:eastAsia="Times New Roman" w:hAnsi="Cambria" w:cs="Times New Roman"/>
          <w:color w:val="000000"/>
          <w:lang w:val="en-US"/>
        </w:rPr>
        <w:t xml:space="preserve"> </w:t>
      </w:r>
      <w:proofErr w:type="spellStart"/>
      <w:r>
        <w:rPr>
          <w:rFonts w:ascii="Cambria" w:eastAsia="Times New Roman" w:hAnsi="Cambria" w:cs="Times New Roman"/>
          <w:color w:val="000000"/>
          <w:lang w:val="en-US"/>
        </w:rPr>
        <w:t>FFQ</w:t>
      </w:r>
      <w:proofErr w:type="spellEnd"/>
      <w:r>
        <w:rPr>
          <w:rFonts w:ascii="Cambria" w:eastAsia="Times New Roman" w:hAnsi="Cambria" w:cs="Times New Roman"/>
          <w:color w:val="000000"/>
          <w:lang w:val="en-US"/>
        </w:rPr>
        <w:t xml:space="preserve">, food frequency questionnaire; </w:t>
      </w:r>
      <w:r w:rsidRPr="00BD45C7">
        <w:rPr>
          <w:rFonts w:ascii="Cambria" w:eastAsia="Times New Roman" w:hAnsi="Cambria" w:cs="Times New Roman"/>
          <w:color w:val="000000"/>
          <w:lang w:val="en-US"/>
        </w:rPr>
        <w:t>MD</w:t>
      </w:r>
      <w:r>
        <w:rPr>
          <w:rFonts w:ascii="Cambria" w:eastAsia="Times New Roman" w:hAnsi="Cambria" w:cs="Times New Roman"/>
          <w:color w:val="000000"/>
          <w:lang w:val="en-US"/>
        </w:rPr>
        <w:t>S,</w:t>
      </w:r>
      <w:r w:rsidRPr="00BD45C7">
        <w:rPr>
          <w:rFonts w:ascii="Cambria" w:eastAsia="Times New Roman" w:hAnsi="Cambria" w:cs="Times New Roman"/>
          <w:color w:val="000000"/>
          <w:lang w:val="en-US"/>
        </w:rPr>
        <w:t xml:space="preserve"> Mediterranean dietary score</w:t>
      </w:r>
      <w:r>
        <w:rPr>
          <w:rFonts w:ascii="Cambria" w:eastAsia="Times New Roman" w:hAnsi="Cambria" w:cs="Times New Roman"/>
          <w:color w:val="000000"/>
          <w:lang w:val="en-US"/>
        </w:rPr>
        <w:t>; HR, Hazard ratio</w:t>
      </w:r>
      <w:r w:rsidRPr="00BD45C7">
        <w:rPr>
          <w:rFonts w:ascii="Cambria" w:eastAsia="Times New Roman" w:hAnsi="Cambria" w:cs="Times New Roman"/>
          <w:color w:val="000000"/>
          <w:lang w:val="en-US"/>
        </w:rPr>
        <w:t>.</w:t>
      </w:r>
    </w:p>
    <w:p w:rsidR="0032209B" w:rsidRPr="0032209B" w:rsidRDefault="0032209B">
      <w:pPr>
        <w:rPr>
          <w:lang w:val="en-US"/>
        </w:rPr>
      </w:pPr>
    </w:p>
    <w:sectPr w:rsidR="0032209B" w:rsidRPr="0032209B" w:rsidSect="0032209B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09B"/>
    <w:rsid w:val="000029C6"/>
    <w:rsid w:val="00004E16"/>
    <w:rsid w:val="00016E94"/>
    <w:rsid w:val="00047891"/>
    <w:rsid w:val="00050209"/>
    <w:rsid w:val="000507EB"/>
    <w:rsid w:val="000717D0"/>
    <w:rsid w:val="000B432E"/>
    <w:rsid w:val="000B62C5"/>
    <w:rsid w:val="000E19BC"/>
    <w:rsid w:val="000E46A5"/>
    <w:rsid w:val="0010035B"/>
    <w:rsid w:val="00102383"/>
    <w:rsid w:val="00123141"/>
    <w:rsid w:val="00127BF4"/>
    <w:rsid w:val="0014255D"/>
    <w:rsid w:val="001A3829"/>
    <w:rsid w:val="001D6C28"/>
    <w:rsid w:val="001E3E08"/>
    <w:rsid w:val="00251211"/>
    <w:rsid w:val="00251653"/>
    <w:rsid w:val="002517C9"/>
    <w:rsid w:val="00270454"/>
    <w:rsid w:val="002804F3"/>
    <w:rsid w:val="00284595"/>
    <w:rsid w:val="002B34EE"/>
    <w:rsid w:val="002C2209"/>
    <w:rsid w:val="002E3A18"/>
    <w:rsid w:val="002F6139"/>
    <w:rsid w:val="00305661"/>
    <w:rsid w:val="0031574C"/>
    <w:rsid w:val="00315873"/>
    <w:rsid w:val="0032209B"/>
    <w:rsid w:val="00335F63"/>
    <w:rsid w:val="00346F34"/>
    <w:rsid w:val="003508C7"/>
    <w:rsid w:val="00374B03"/>
    <w:rsid w:val="00394CD1"/>
    <w:rsid w:val="003A09F8"/>
    <w:rsid w:val="003B49D9"/>
    <w:rsid w:val="003F6F64"/>
    <w:rsid w:val="0040040A"/>
    <w:rsid w:val="00402A0B"/>
    <w:rsid w:val="0040600B"/>
    <w:rsid w:val="00417153"/>
    <w:rsid w:val="004522C3"/>
    <w:rsid w:val="00480A7A"/>
    <w:rsid w:val="004946B2"/>
    <w:rsid w:val="00495AD2"/>
    <w:rsid w:val="004D0543"/>
    <w:rsid w:val="004D166C"/>
    <w:rsid w:val="004E59ED"/>
    <w:rsid w:val="004E7E57"/>
    <w:rsid w:val="004F0E12"/>
    <w:rsid w:val="004F1BEF"/>
    <w:rsid w:val="00503BE1"/>
    <w:rsid w:val="005051B8"/>
    <w:rsid w:val="00510FCA"/>
    <w:rsid w:val="00512417"/>
    <w:rsid w:val="005315F6"/>
    <w:rsid w:val="00533E02"/>
    <w:rsid w:val="00543EB1"/>
    <w:rsid w:val="005503C1"/>
    <w:rsid w:val="00556883"/>
    <w:rsid w:val="0055730F"/>
    <w:rsid w:val="00582C3C"/>
    <w:rsid w:val="005916B3"/>
    <w:rsid w:val="00592E4C"/>
    <w:rsid w:val="0059498E"/>
    <w:rsid w:val="005A3DC7"/>
    <w:rsid w:val="005C725E"/>
    <w:rsid w:val="005C7C07"/>
    <w:rsid w:val="005D376C"/>
    <w:rsid w:val="005D690A"/>
    <w:rsid w:val="005D7237"/>
    <w:rsid w:val="005E6C93"/>
    <w:rsid w:val="005F112C"/>
    <w:rsid w:val="00601155"/>
    <w:rsid w:val="00635EDD"/>
    <w:rsid w:val="00640F69"/>
    <w:rsid w:val="00650E5E"/>
    <w:rsid w:val="006740A2"/>
    <w:rsid w:val="006A026A"/>
    <w:rsid w:val="006B078C"/>
    <w:rsid w:val="006B6717"/>
    <w:rsid w:val="006E0518"/>
    <w:rsid w:val="006E6803"/>
    <w:rsid w:val="006F4BD9"/>
    <w:rsid w:val="00702DDF"/>
    <w:rsid w:val="00722D3F"/>
    <w:rsid w:val="007244DA"/>
    <w:rsid w:val="00734861"/>
    <w:rsid w:val="00747CC3"/>
    <w:rsid w:val="007549B1"/>
    <w:rsid w:val="007807E0"/>
    <w:rsid w:val="0078109D"/>
    <w:rsid w:val="0079618B"/>
    <w:rsid w:val="007A46D3"/>
    <w:rsid w:val="007D0207"/>
    <w:rsid w:val="007E5017"/>
    <w:rsid w:val="00824960"/>
    <w:rsid w:val="0083288F"/>
    <w:rsid w:val="00834533"/>
    <w:rsid w:val="008441F6"/>
    <w:rsid w:val="00860CE6"/>
    <w:rsid w:val="008925F6"/>
    <w:rsid w:val="008E373D"/>
    <w:rsid w:val="008E5CC1"/>
    <w:rsid w:val="008F025F"/>
    <w:rsid w:val="008F35EF"/>
    <w:rsid w:val="00907383"/>
    <w:rsid w:val="009359F6"/>
    <w:rsid w:val="00945F41"/>
    <w:rsid w:val="0095390B"/>
    <w:rsid w:val="00962A6F"/>
    <w:rsid w:val="009679A4"/>
    <w:rsid w:val="00993CE9"/>
    <w:rsid w:val="009C16B7"/>
    <w:rsid w:val="009D1B40"/>
    <w:rsid w:val="009D1C4F"/>
    <w:rsid w:val="009D51CB"/>
    <w:rsid w:val="009D793A"/>
    <w:rsid w:val="009D7AE0"/>
    <w:rsid w:val="009F393E"/>
    <w:rsid w:val="00A005EB"/>
    <w:rsid w:val="00A10311"/>
    <w:rsid w:val="00A16DAA"/>
    <w:rsid w:val="00A30C54"/>
    <w:rsid w:val="00A3787E"/>
    <w:rsid w:val="00A64A58"/>
    <w:rsid w:val="00A817E9"/>
    <w:rsid w:val="00A8791D"/>
    <w:rsid w:val="00A92EC8"/>
    <w:rsid w:val="00AB4EA1"/>
    <w:rsid w:val="00AC2BEB"/>
    <w:rsid w:val="00AD26DB"/>
    <w:rsid w:val="00B05437"/>
    <w:rsid w:val="00B14EC4"/>
    <w:rsid w:val="00B35EC5"/>
    <w:rsid w:val="00B401BF"/>
    <w:rsid w:val="00B656E3"/>
    <w:rsid w:val="00B85848"/>
    <w:rsid w:val="00B92C6D"/>
    <w:rsid w:val="00B9446C"/>
    <w:rsid w:val="00BB1E10"/>
    <w:rsid w:val="00BB2530"/>
    <w:rsid w:val="00BE0D77"/>
    <w:rsid w:val="00BE63A8"/>
    <w:rsid w:val="00C02CE7"/>
    <w:rsid w:val="00C11AE1"/>
    <w:rsid w:val="00C27880"/>
    <w:rsid w:val="00C60815"/>
    <w:rsid w:val="00C72AEA"/>
    <w:rsid w:val="00C91DDC"/>
    <w:rsid w:val="00CA024B"/>
    <w:rsid w:val="00CB26A3"/>
    <w:rsid w:val="00CD715B"/>
    <w:rsid w:val="00CD7476"/>
    <w:rsid w:val="00CF0502"/>
    <w:rsid w:val="00CF7F32"/>
    <w:rsid w:val="00D02137"/>
    <w:rsid w:val="00D32844"/>
    <w:rsid w:val="00D36715"/>
    <w:rsid w:val="00D422A6"/>
    <w:rsid w:val="00D61630"/>
    <w:rsid w:val="00D6500D"/>
    <w:rsid w:val="00D71B5C"/>
    <w:rsid w:val="00D74A59"/>
    <w:rsid w:val="00D74FA7"/>
    <w:rsid w:val="00D774B4"/>
    <w:rsid w:val="00DB0625"/>
    <w:rsid w:val="00DB52CA"/>
    <w:rsid w:val="00DE61B4"/>
    <w:rsid w:val="00DF50FB"/>
    <w:rsid w:val="00E364C9"/>
    <w:rsid w:val="00E37CD4"/>
    <w:rsid w:val="00E51E38"/>
    <w:rsid w:val="00E6693B"/>
    <w:rsid w:val="00EC728E"/>
    <w:rsid w:val="00ED1078"/>
    <w:rsid w:val="00EF2D2B"/>
    <w:rsid w:val="00F26BFA"/>
    <w:rsid w:val="00F306FB"/>
    <w:rsid w:val="00F6704C"/>
    <w:rsid w:val="00F853FB"/>
    <w:rsid w:val="00FC4CB0"/>
    <w:rsid w:val="00FF6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DE4598"/>
  <w15:chartTrackingRefBased/>
  <w15:docId w15:val="{3ED6FC7F-1063-9E4E-86C7-5E679E5BF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50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a Bodén</dc:creator>
  <cp:keywords/>
  <dc:description/>
  <cp:lastModifiedBy>Stina Bodén</cp:lastModifiedBy>
  <cp:revision>9</cp:revision>
  <dcterms:created xsi:type="dcterms:W3CDTF">2018-11-16T08:43:00Z</dcterms:created>
  <dcterms:modified xsi:type="dcterms:W3CDTF">2019-02-28T14:53:00Z</dcterms:modified>
</cp:coreProperties>
</file>